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EF93E" w14:textId="6A575C94" w:rsidR="00CE3555" w:rsidRDefault="00CE3555" w:rsidP="00CE3555">
      <w:pPr>
        <w:rPr>
          <w:rFonts w:ascii="Times New Roman" w:hAnsi="Times New Roman" w:cs="Times New Roman"/>
        </w:rPr>
      </w:pPr>
      <w:r w:rsidRPr="008D3728"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 w:rsidR="004E78E0"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 w:hint="eastAsia"/>
        </w:rPr>
        <w:t xml:space="preserve">. List of shRNA and siRNA sequences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3544"/>
      </w:tblGrid>
      <w:tr w:rsidR="00FF35E5" w:rsidRPr="00853267" w14:paraId="6547B518" w14:textId="77777777" w:rsidTr="00FF35E5">
        <w:trPr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D5C5E" w14:textId="1EC3C38B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5E5">
              <w:rPr>
                <w:rFonts w:ascii="Times New Roman" w:hAnsi="Times New Roman" w:cs="Times New Roman" w:hint="eastAsia"/>
                <w:b/>
                <w:bCs/>
              </w:rPr>
              <w:t>Targeted Genes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90F2A" w14:textId="428BC8B5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ascii="Times New Roman" w:hAnsi="Times New Roman" w:cs="Times New Roman" w:hint="eastAsia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F35E5" w:rsidRPr="00853267" w14:paraId="2729F04A" w14:textId="77777777" w:rsidTr="00FF35E5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5F46ED00" w14:textId="0608FC75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MMP28-NC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58D60FD3" w14:textId="669290D1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 w:rsidRPr="00FF35E5">
              <w:rPr>
                <w:rFonts w:ascii="Times New Roman" w:hAnsi="Times New Roman" w:cs="Times New Roman" w:hint="eastAsia"/>
              </w:rPr>
              <w:t>TTCTCCGAACGTGTCACGT</w:t>
            </w:r>
          </w:p>
        </w:tc>
      </w:tr>
      <w:tr w:rsidR="00FF35E5" w:rsidRPr="00853267" w14:paraId="1E431A2F" w14:textId="77777777" w:rsidTr="00FF35E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0A2C" w14:textId="4D2EF795" w:rsidR="00FF35E5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MMP28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520A" w14:textId="324D21AD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</w:t>
            </w:r>
            <w:r w:rsidRPr="00FF35E5">
              <w:rPr>
                <w:rFonts w:ascii="Times New Roman" w:hAnsi="Times New Roman" w:cs="Times New Roman" w:hint="eastAsia"/>
              </w:rPr>
              <w:t>ATTCCTAGAGAAGTACGGA</w:t>
            </w:r>
          </w:p>
        </w:tc>
      </w:tr>
      <w:tr w:rsidR="00FF35E5" w:rsidRPr="00853267" w14:paraId="2621A1BB" w14:textId="77777777" w:rsidTr="00FF35E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3AAB" w14:textId="38886B84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MMP28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9BD2" w14:textId="0288118A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 w:rsidRPr="00FF35E5">
              <w:rPr>
                <w:rFonts w:ascii="Times New Roman" w:hAnsi="Times New Roman" w:cs="Times New Roman" w:hint="eastAsia"/>
              </w:rPr>
              <w:t>GCGCAAGGAGGCGGAGGCATT</w:t>
            </w:r>
          </w:p>
        </w:tc>
      </w:tr>
      <w:tr w:rsidR="00FF35E5" w14:paraId="4B46BC76" w14:textId="77777777" w:rsidTr="00FF35E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3F9F" w14:textId="4953D5C2" w:rsidR="00FF35E5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ANXA2-Control (</w:t>
            </w:r>
            <w:proofErr w:type="spellStart"/>
            <w:r>
              <w:rPr>
                <w:rFonts w:ascii="Times New Roman" w:hAnsi="Times New Roman" w:cs="Times New Roman" w:hint="eastAsia"/>
              </w:rPr>
              <w:t>sence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AAF1" w14:textId="0C61B2D0" w:rsidR="00FF35E5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 w:rsidRPr="00FF35E5">
              <w:rPr>
                <w:rFonts w:ascii="Times New Roman" w:hAnsi="Times New Roman" w:cs="Times New Roman" w:hint="eastAsia"/>
              </w:rPr>
              <w:t>UUCUCCGAACGUGUCACGUTT</w:t>
            </w:r>
          </w:p>
        </w:tc>
      </w:tr>
      <w:tr w:rsidR="00FF35E5" w:rsidRPr="00853267" w14:paraId="57F12335" w14:textId="77777777" w:rsidTr="00FF35E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DDB2" w14:textId="5669E48E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ANXA2-Control (anti-</w:t>
            </w:r>
            <w:proofErr w:type="spellStart"/>
            <w:r>
              <w:rPr>
                <w:rFonts w:ascii="Times New Roman" w:hAnsi="Times New Roman" w:cs="Times New Roman" w:hint="eastAsia"/>
              </w:rPr>
              <w:t>sence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D305" w14:textId="783335E1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 w:rsidRPr="00FF35E5">
              <w:rPr>
                <w:rFonts w:ascii="Times New Roman" w:hAnsi="Times New Roman" w:cs="Times New Roman" w:hint="eastAsia"/>
              </w:rPr>
              <w:t>ACGUGACACGUUCGGAGAATT</w:t>
            </w:r>
          </w:p>
        </w:tc>
      </w:tr>
      <w:tr w:rsidR="00FF35E5" w:rsidRPr="00853267" w14:paraId="79630FD6" w14:textId="77777777" w:rsidTr="00FF35E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9187" w14:textId="057ADF03" w:rsidR="00FF35E5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ANXA2 (</w:t>
            </w:r>
            <w:proofErr w:type="spellStart"/>
            <w:r>
              <w:rPr>
                <w:rFonts w:ascii="Times New Roman" w:hAnsi="Times New Roman" w:cs="Times New Roman" w:hint="eastAsia"/>
              </w:rPr>
              <w:t>sence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9F32" w14:textId="32D166D8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 w:rsidRPr="00FF35E5">
              <w:rPr>
                <w:rFonts w:ascii="Times New Roman" w:hAnsi="Times New Roman" w:cs="Times New Roman" w:hint="eastAsia"/>
              </w:rPr>
              <w:t>UUGCUGAUCGGCUGUAUGATT</w:t>
            </w:r>
          </w:p>
        </w:tc>
      </w:tr>
      <w:tr w:rsidR="00FF35E5" w:rsidRPr="00853267" w14:paraId="2563D16D" w14:textId="77777777" w:rsidTr="00FF35E5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68637A4D" w14:textId="55CA1B07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ANXA2 (anti-</w:t>
            </w:r>
            <w:proofErr w:type="spellStart"/>
            <w:r>
              <w:rPr>
                <w:rFonts w:ascii="Times New Roman" w:hAnsi="Times New Roman" w:cs="Times New Roman" w:hint="eastAsia"/>
              </w:rPr>
              <w:t>sence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04A0BC48" w14:textId="01FBF4C4" w:rsidR="00FF35E5" w:rsidRPr="00853267" w:rsidRDefault="00FF35E5" w:rsidP="002F1871">
            <w:pPr>
              <w:jc w:val="center"/>
              <w:rPr>
                <w:rFonts w:ascii="Times New Roman" w:hAnsi="Times New Roman" w:cs="Times New Roman"/>
              </w:rPr>
            </w:pPr>
            <w:r w:rsidRPr="00FF35E5">
              <w:rPr>
                <w:rFonts w:ascii="Times New Roman" w:hAnsi="Times New Roman" w:cs="Times New Roman" w:hint="eastAsia"/>
              </w:rPr>
              <w:t>UCAUACAGCCGAUCAGCAATT</w:t>
            </w:r>
          </w:p>
        </w:tc>
      </w:tr>
    </w:tbl>
    <w:p w14:paraId="24EFA7D2" w14:textId="77777777" w:rsidR="00CE3555" w:rsidRPr="00190FEC" w:rsidRDefault="00CE3555" w:rsidP="00CE3555">
      <w:pPr>
        <w:rPr>
          <w:rFonts w:ascii="Times New Roman" w:hAnsi="Times New Roman" w:cs="Times New Roman"/>
        </w:rPr>
      </w:pPr>
    </w:p>
    <w:p w14:paraId="2ECED59E" w14:textId="77777777" w:rsidR="00853267" w:rsidRPr="00CE3555" w:rsidRDefault="00853267">
      <w:pPr>
        <w:rPr>
          <w:rFonts w:hint="eastAsia"/>
        </w:rPr>
      </w:pPr>
    </w:p>
    <w:p w14:paraId="3F761B94" w14:textId="77777777" w:rsidR="00853267" w:rsidRDefault="00853267">
      <w:pPr>
        <w:rPr>
          <w:rFonts w:hint="eastAsia"/>
        </w:rPr>
      </w:pPr>
    </w:p>
    <w:p w14:paraId="52D15E28" w14:textId="77777777" w:rsidR="00853267" w:rsidRDefault="00853267">
      <w:pPr>
        <w:rPr>
          <w:rFonts w:hint="eastAsia"/>
        </w:rPr>
      </w:pPr>
    </w:p>
    <w:p w14:paraId="7656A4FE" w14:textId="77777777" w:rsidR="00853267" w:rsidRDefault="00853267">
      <w:pPr>
        <w:rPr>
          <w:rFonts w:hint="eastAsia"/>
        </w:rPr>
      </w:pPr>
    </w:p>
    <w:p w14:paraId="4DE1B12C" w14:textId="77777777" w:rsidR="00853267" w:rsidRDefault="00853267">
      <w:pPr>
        <w:rPr>
          <w:rFonts w:hint="eastAsia"/>
        </w:rPr>
      </w:pPr>
    </w:p>
    <w:p w14:paraId="277386E1" w14:textId="77777777" w:rsidR="00853267" w:rsidRDefault="00853267">
      <w:pPr>
        <w:rPr>
          <w:rFonts w:hint="eastAsia"/>
        </w:rPr>
      </w:pPr>
    </w:p>
    <w:p w14:paraId="20B4B3C5" w14:textId="77777777" w:rsidR="00853267" w:rsidRDefault="00853267">
      <w:pPr>
        <w:rPr>
          <w:rFonts w:hint="eastAsia"/>
        </w:rPr>
      </w:pPr>
    </w:p>
    <w:p w14:paraId="493FC523" w14:textId="77777777" w:rsidR="0038094B" w:rsidRDefault="0038094B">
      <w:pPr>
        <w:rPr>
          <w:rFonts w:hint="eastAsia"/>
        </w:rPr>
      </w:pPr>
    </w:p>
    <w:p w14:paraId="63161E51" w14:textId="77777777" w:rsidR="00853267" w:rsidRDefault="00853267">
      <w:pPr>
        <w:rPr>
          <w:rFonts w:hint="eastAsia"/>
        </w:rPr>
      </w:pPr>
    </w:p>
    <w:sectPr w:rsidR="00853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3014F8" w14:textId="77777777" w:rsidR="001A4458" w:rsidRDefault="001A4458" w:rsidP="001879C3">
      <w:pPr>
        <w:rPr>
          <w:rFonts w:hint="eastAsia"/>
        </w:rPr>
      </w:pPr>
      <w:r>
        <w:separator/>
      </w:r>
    </w:p>
  </w:endnote>
  <w:endnote w:type="continuationSeparator" w:id="0">
    <w:p w14:paraId="24B3549C" w14:textId="77777777" w:rsidR="001A4458" w:rsidRDefault="001A4458" w:rsidP="001879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D9FD3" w14:textId="77777777" w:rsidR="001A4458" w:rsidRDefault="001A4458" w:rsidP="001879C3">
      <w:pPr>
        <w:rPr>
          <w:rFonts w:hint="eastAsia"/>
        </w:rPr>
      </w:pPr>
      <w:r>
        <w:separator/>
      </w:r>
    </w:p>
  </w:footnote>
  <w:footnote w:type="continuationSeparator" w:id="0">
    <w:p w14:paraId="540CB587" w14:textId="77777777" w:rsidR="001A4458" w:rsidRDefault="001A4458" w:rsidP="001879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0BE"/>
    <w:rsid w:val="00044235"/>
    <w:rsid w:val="001879C3"/>
    <w:rsid w:val="00190FEC"/>
    <w:rsid w:val="001A4458"/>
    <w:rsid w:val="001A637A"/>
    <w:rsid w:val="001E6B14"/>
    <w:rsid w:val="002303E9"/>
    <w:rsid w:val="00260C44"/>
    <w:rsid w:val="00272192"/>
    <w:rsid w:val="00327A0A"/>
    <w:rsid w:val="0038094B"/>
    <w:rsid w:val="003B0F3E"/>
    <w:rsid w:val="003F5A88"/>
    <w:rsid w:val="00431534"/>
    <w:rsid w:val="00444BA2"/>
    <w:rsid w:val="004A1999"/>
    <w:rsid w:val="004E4C61"/>
    <w:rsid w:val="004E78E0"/>
    <w:rsid w:val="007224F9"/>
    <w:rsid w:val="00853267"/>
    <w:rsid w:val="008D3728"/>
    <w:rsid w:val="00974267"/>
    <w:rsid w:val="00A31F61"/>
    <w:rsid w:val="00AE4490"/>
    <w:rsid w:val="00BD3B57"/>
    <w:rsid w:val="00BF2D0D"/>
    <w:rsid w:val="00C16FFF"/>
    <w:rsid w:val="00C479BB"/>
    <w:rsid w:val="00C520BE"/>
    <w:rsid w:val="00CC4E30"/>
    <w:rsid w:val="00CE33B2"/>
    <w:rsid w:val="00CE3555"/>
    <w:rsid w:val="00DD0048"/>
    <w:rsid w:val="00DF4B52"/>
    <w:rsid w:val="00E016AF"/>
    <w:rsid w:val="00E01CA0"/>
    <w:rsid w:val="00E619FA"/>
    <w:rsid w:val="00EB04A5"/>
    <w:rsid w:val="00FF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BE640"/>
  <w15:chartTrackingRefBased/>
  <w15:docId w15:val="{D629A15F-DB92-4653-BC52-BA3ECB42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2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79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79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7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7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6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Dong</dc:creator>
  <cp:keywords/>
  <dc:description/>
  <cp:lastModifiedBy>Shi Dong</cp:lastModifiedBy>
  <cp:revision>7</cp:revision>
  <dcterms:created xsi:type="dcterms:W3CDTF">2024-07-28T14:12:00Z</dcterms:created>
  <dcterms:modified xsi:type="dcterms:W3CDTF">2024-08-12T14:46:00Z</dcterms:modified>
</cp:coreProperties>
</file>